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8D2" w:rsidRDefault="00F368D2" w:rsidP="00F368D2">
      <w:r>
        <w:t xml:space="preserve">The </w:t>
      </w:r>
      <w:proofErr w:type="spellStart"/>
      <w:r>
        <w:t>author</w:t>
      </w:r>
      <w:proofErr w:type="spellEnd"/>
      <w:r>
        <w:t xml:space="preserve"> </w:t>
      </w:r>
      <w:proofErr w:type="spellStart"/>
      <w:r>
        <w:t>declare</w:t>
      </w:r>
      <w:proofErr w:type="spellEnd"/>
      <w:r>
        <w:t xml:space="preserve"> no </w:t>
      </w:r>
      <w:proofErr w:type="spellStart"/>
      <w:r>
        <w:t>conflict</w:t>
      </w:r>
      <w:proofErr w:type="spellEnd"/>
      <w:r>
        <w:t xml:space="preserve"> of </w:t>
      </w:r>
      <w:proofErr w:type="spellStart"/>
      <w:r>
        <w:t>interest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article</w:t>
      </w:r>
      <w:proofErr w:type="spellEnd"/>
      <w:r>
        <w:t>.</w:t>
      </w:r>
    </w:p>
    <w:p w:rsidR="00F368D2" w:rsidRPr="002C23B8" w:rsidRDefault="00F368D2" w:rsidP="00F368D2">
      <w:r>
        <w:t>'</w:t>
      </w:r>
      <w:proofErr w:type="spellStart"/>
      <w:r>
        <w:t>Conflicts</w:t>
      </w:r>
      <w:proofErr w:type="spellEnd"/>
      <w:r>
        <w:t xml:space="preserve"> of </w:t>
      </w:r>
      <w:proofErr w:type="spellStart"/>
      <w:r>
        <w:t>interest</w:t>
      </w:r>
      <w:proofErr w:type="spellEnd"/>
      <w:r>
        <w:t>: none'.</w:t>
      </w:r>
    </w:p>
    <w:p w:rsidR="00300FEA" w:rsidRDefault="00300FEA" w:rsidP="00300FEA">
      <w:pPr>
        <w:spacing w:after="0" w:line="240" w:lineRule="auto"/>
      </w:pPr>
    </w:p>
    <w:p w:rsidR="00B02A8E" w:rsidRDefault="00B02A8E" w:rsidP="00F7143F">
      <w:pPr>
        <w:spacing w:after="0" w:line="240" w:lineRule="auto"/>
        <w:jc w:val="center"/>
        <w:rPr>
          <w:sz w:val="24"/>
          <w:szCs w:val="24"/>
        </w:rPr>
      </w:pPr>
    </w:p>
    <w:p w:rsidR="00300FEA" w:rsidRPr="00DA5E17" w:rsidRDefault="00300FEA" w:rsidP="00300FEA">
      <w:pPr>
        <w:spacing w:after="0" w:line="240" w:lineRule="auto"/>
      </w:pPr>
      <w:bookmarkStart w:id="0" w:name="_GoBack"/>
      <w:bookmarkEnd w:id="0"/>
      <w:r>
        <w:br/>
      </w:r>
    </w:p>
    <w:p w:rsidR="006D3125" w:rsidRDefault="006D3125" w:rsidP="00300FEA">
      <w:pPr>
        <w:jc w:val="center"/>
      </w:pPr>
    </w:p>
    <w:sectPr w:rsidR="006D31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454FB8"/>
    <w:multiLevelType w:val="hybridMultilevel"/>
    <w:tmpl w:val="250A5FE8"/>
    <w:lvl w:ilvl="0" w:tplc="C38ECA1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0B6695"/>
    <w:multiLevelType w:val="hybridMultilevel"/>
    <w:tmpl w:val="666A5370"/>
    <w:lvl w:ilvl="0" w:tplc="76E806C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FEA"/>
    <w:rsid w:val="00027158"/>
    <w:rsid w:val="00027F48"/>
    <w:rsid w:val="00075B0C"/>
    <w:rsid w:val="00091996"/>
    <w:rsid w:val="000A2125"/>
    <w:rsid w:val="001F4704"/>
    <w:rsid w:val="00217092"/>
    <w:rsid w:val="00264E28"/>
    <w:rsid w:val="00300FEA"/>
    <w:rsid w:val="00343B47"/>
    <w:rsid w:val="003C664B"/>
    <w:rsid w:val="0040624F"/>
    <w:rsid w:val="0045212F"/>
    <w:rsid w:val="004D61D0"/>
    <w:rsid w:val="004E5087"/>
    <w:rsid w:val="00620E67"/>
    <w:rsid w:val="00627148"/>
    <w:rsid w:val="006D3125"/>
    <w:rsid w:val="006E4DF1"/>
    <w:rsid w:val="0091695E"/>
    <w:rsid w:val="009C7390"/>
    <w:rsid w:val="00A73834"/>
    <w:rsid w:val="00A817CA"/>
    <w:rsid w:val="00B02A8E"/>
    <w:rsid w:val="00BC1105"/>
    <w:rsid w:val="00BF073E"/>
    <w:rsid w:val="00C649E8"/>
    <w:rsid w:val="00DA5E17"/>
    <w:rsid w:val="00E12EA7"/>
    <w:rsid w:val="00E85C9E"/>
    <w:rsid w:val="00EA0908"/>
    <w:rsid w:val="00EA36DB"/>
    <w:rsid w:val="00F368D2"/>
    <w:rsid w:val="00F71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187C8"/>
  <w15:chartTrackingRefBased/>
  <w15:docId w15:val="{BB64005D-CF73-46E3-938C-EB1323B60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00FEA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4521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27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7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9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51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2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03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882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5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77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85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7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87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Cimini</dc:creator>
  <cp:keywords/>
  <dc:description/>
  <cp:lastModifiedBy>GBCimini</cp:lastModifiedBy>
  <cp:revision>18</cp:revision>
  <dcterms:created xsi:type="dcterms:W3CDTF">2018-12-11T16:48:00Z</dcterms:created>
  <dcterms:modified xsi:type="dcterms:W3CDTF">2018-12-12T16:47:00Z</dcterms:modified>
</cp:coreProperties>
</file>